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60" w:type="dxa"/>
        <w:jc w:val="center"/>
        <w:tblLook w:val="04A0" w:firstRow="1" w:lastRow="0" w:firstColumn="1" w:lastColumn="0" w:noHBand="0" w:noVBand="1"/>
      </w:tblPr>
      <w:tblGrid>
        <w:gridCol w:w="3100"/>
        <w:gridCol w:w="1512"/>
        <w:gridCol w:w="1512"/>
        <w:gridCol w:w="1512"/>
        <w:gridCol w:w="1512"/>
        <w:gridCol w:w="1512"/>
      </w:tblGrid>
      <w:tr w:rsidR="00901B2A" w:rsidRPr="000E0569" w14:paraId="0CB42E3D" w14:textId="77777777" w:rsidTr="006E27E1">
        <w:trPr>
          <w:trHeight w:val="387"/>
          <w:jc w:val="center"/>
        </w:trPr>
        <w:tc>
          <w:tcPr>
            <w:tcW w:w="106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F36D47" w14:textId="73EA7ECC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D670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. Signs and symptoms recorded in EHR three months post</w:t>
            </w:r>
            <w:r w:rsidR="00DF29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ute illness, by age and medical presentation</w:t>
            </w:r>
          </w:p>
        </w:tc>
      </w:tr>
      <w:tr w:rsidR="00901B2A" w:rsidRPr="000E0569" w14:paraId="719EF830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E8DC8" w14:textId="77777777" w:rsidR="00901B2A" w:rsidRPr="0002280E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237A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ults (≥18 years)</w:t>
            </w:r>
          </w:p>
        </w:tc>
        <w:tc>
          <w:tcPr>
            <w:tcW w:w="3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CECA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ildren (&lt;18 years)</w:t>
            </w:r>
          </w:p>
        </w:tc>
      </w:tr>
      <w:tr w:rsidR="00901B2A" w:rsidRPr="000E0569" w14:paraId="3F374124" w14:textId="77777777" w:rsidTr="006E27E1">
        <w:trPr>
          <w:trHeight w:val="576"/>
          <w:jc w:val="center"/>
        </w:trPr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4002" w14:textId="77777777" w:rsidR="00901B2A" w:rsidRPr="0002280E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8AF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(N=216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9B9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patient (n=22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5087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patient (n=194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230D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(N=69)</w:t>
            </w:r>
            <w:r w:rsidRPr="008224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8F9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patient (n=61)</w:t>
            </w:r>
          </w:p>
        </w:tc>
      </w:tr>
      <w:tr w:rsidR="00901B2A" w:rsidRPr="000E0569" w14:paraId="1A24F008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EA74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13EF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8F62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78E68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09C2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E2D57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02280E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01B2A" w:rsidRPr="000E0569" w14:paraId="70E11009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31A9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stemic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D03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9 (4.2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0A0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3 (13.6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455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6 (3.1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C33D0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C7A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13C97E6E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2175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zziness on standin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D467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2F9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0D4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CD51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1EE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622AFEF2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F4D7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igue/tirednes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9C6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A2A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052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9042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567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0B2F406B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7849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A515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FB27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DCDE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1E95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A70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63EFAEB4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002B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C/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E4D6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7C2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ABA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0A4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5237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122F9AFC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1AFC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mptoms that worsen after exer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2F7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635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A1A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E613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15A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449E94ED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7DED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D8C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D81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614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2E8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827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0E0569" w14:paraId="2A224964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1A72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52C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16 (7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053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5 (22.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110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9 (4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772B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7D8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19741162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399A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nchiectasi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8C3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919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4F1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4EB8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AEA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5118170E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AD9A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ADF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698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1BE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726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00A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66C17629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4EC0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ED5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41C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5B7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0893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E056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444FAF84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02E0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E082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32D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E27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6 (3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25F0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7D6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7B5E4AE8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2A87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me oxygen supplement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5532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343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EFC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6D3E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1AC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1774103F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9C97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45D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169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4B0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7CB5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CDB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6EAF723C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F2DD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4E80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CD1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655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663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40F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769EF37C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992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eze, asthm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4F6F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E49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D7D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0E17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BA0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535DC90D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E4CA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064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C28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A9D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174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5ED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0E0569" w14:paraId="7A9805D3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FFD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d, ear, nose, throa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F5B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B73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3F2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4AA9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1A3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41A37846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8ED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5DE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5C2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0EB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9EC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34B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66397246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FD0E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E3F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76E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754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34E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3AB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01B2A" w:rsidRPr="000E0569" w14:paraId="1EC863B4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CCCF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F1D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BF03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292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76A0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8D3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1FBDD555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B960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ss of taste or smel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483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D2C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C92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2280E">
              <w:rPr>
                <w:rFonts w:cstheme="minorHAns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EDBD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B3A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724F0327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DD7E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0CC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1E9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2B3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20C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F11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0E0569" w14:paraId="6FC3D229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EAE0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ental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690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3 (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AFE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1 (4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BE2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2 (1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8CA5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7CE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0E0569" w14:paraId="53654958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5A1E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080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4AF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A03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4D1F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D4B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0E0569" w14:paraId="47A5F6C7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9F24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in fog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27A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24F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E62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B2D4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4BEB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42888434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F9F3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A7F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433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527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38AC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DAB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40D9A2A9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98CF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EF7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F09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9F7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13B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F10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0E0569" w14:paraId="2D051CED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16AA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7FD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0BC7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C98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2A8B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E8E4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3B018A29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6F7D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8DB8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06E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D5B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E826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A63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5F2BF156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1C3D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palpitation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25B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3B0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7F31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6320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A4A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1B8FD3FD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984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inflamm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FEA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A6DD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9FC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28AD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CD4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4EACE4B7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C2D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4E3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5A6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3E5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4AA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C75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0E0569" w14:paraId="349A8EC8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1C6B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09D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eastAsia="Times New Roman" w:cstheme="minorHAnsi"/>
                <w:sz w:val="20"/>
                <w:szCs w:val="20"/>
              </w:rPr>
              <w:t>3 (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563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94F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A37D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463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7F1BE628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655A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0E73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3FC2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559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561E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8FC8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2AC80EB3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20D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4F0F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F68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CD5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A9DA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FDC6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677DE8D1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BF6B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ss of appeti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564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6C3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109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C04F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5ED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5FF9E39D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993A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373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F71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43D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523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BEA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0E0569" w14:paraId="1054FA51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E60A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Musculoskeletal, dermatologic 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C59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F991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0A94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BAD5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B4B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0E0569" w14:paraId="2CB0BFC4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AD40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scle or joint ache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301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B2E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2BD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6EFB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1F6F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0E0569" w14:paraId="2531A321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7EE6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5F5F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490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00F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DE3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B47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1BA0CBEB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EC6C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D75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9C17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1CF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C87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2E30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0E0569" w14:paraId="4E8FD637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02E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854F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060A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9884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bottom"/>
          </w:tcPr>
          <w:p w14:paraId="172D741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CC6D74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3E921764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9E0AE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y sign or symptom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D783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0.7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972F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0CC5F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8.3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14:paraId="4C13C38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1562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0E0569" w14:paraId="7D08AAE0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82449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 sign or symptom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4A68A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4.2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5C17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AE691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.6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bottom"/>
          </w:tcPr>
          <w:p w14:paraId="3C2C0C56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219E9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1E356214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04C29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signs or symptoms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69EC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628FC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F2C95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bottom"/>
          </w:tcPr>
          <w:p w14:paraId="7FFE0C38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7B41B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0E0569" w14:paraId="3982FA29" w14:textId="77777777" w:rsidTr="006E27E1">
        <w:trPr>
          <w:trHeight w:val="288"/>
          <w:jc w:val="center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04CD2" w14:textId="77777777" w:rsidR="00901B2A" w:rsidRPr="0002280E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≥3 signs or symptoms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FC69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17DF2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98703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D4D5D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DC95E" w14:textId="77777777" w:rsidR="00901B2A" w:rsidRPr="0002280E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280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0E0569" w14:paraId="1F433AFA" w14:textId="77777777" w:rsidTr="006E27E1">
        <w:trPr>
          <w:trHeight w:val="288"/>
          <w:jc w:val="center"/>
        </w:trPr>
        <w:tc>
          <w:tcPr>
            <w:tcW w:w="1066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B6A8" w14:textId="77777777" w:rsidR="00901B2A" w:rsidRPr="007A19B0" w:rsidRDefault="00901B2A" w:rsidP="006E27E1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HR, electronic health record; </w:t>
            </w:r>
            <w:r w:rsidRPr="007A19B0">
              <w:rPr>
                <w:rFonts w:cstheme="minorHAnsi"/>
                <w:sz w:val="16"/>
                <w:szCs w:val="16"/>
              </w:rPr>
              <w:t>MIS-C/A, Multi-system inflammatory disease in children (C) or adults (A); POTS, Postural orthostatic tachycardia syndrome; PTSD, Post-traumatic stress disorder.</w:t>
            </w:r>
          </w:p>
        </w:tc>
      </w:tr>
      <w:tr w:rsidR="00901B2A" w:rsidRPr="000E0569" w14:paraId="644FE873" w14:textId="77777777" w:rsidTr="006E27E1">
        <w:trPr>
          <w:trHeight w:val="288"/>
          <w:jc w:val="center"/>
        </w:trPr>
        <w:tc>
          <w:tcPr>
            <w:tcW w:w="10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4AAE" w14:textId="77777777" w:rsidR="00901B2A" w:rsidRPr="000E0569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16"/>
                <w:szCs w:val="16"/>
              </w:rPr>
              <w:t xml:space="preserve">Note: </w:t>
            </w:r>
            <w:r w:rsidRPr="005F6153"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</w:rPr>
              <w:t>igns and s</w:t>
            </w:r>
            <w:r w:rsidRPr="005F6153">
              <w:rPr>
                <w:rFonts w:cstheme="minorHAnsi"/>
                <w:sz w:val="16"/>
                <w:szCs w:val="16"/>
              </w:rPr>
              <w:t xml:space="preserve">ymptoms </w:t>
            </w:r>
            <w:r>
              <w:rPr>
                <w:rFonts w:cstheme="minorHAnsi"/>
                <w:sz w:val="16"/>
                <w:szCs w:val="16"/>
              </w:rPr>
              <w:t xml:space="preserve">recorded in the EHR </w:t>
            </w:r>
            <w:r w:rsidRPr="005F6153">
              <w:rPr>
                <w:rFonts w:cstheme="minorHAnsi"/>
                <w:sz w:val="16"/>
                <w:szCs w:val="16"/>
              </w:rPr>
              <w:t xml:space="preserve">may differ from those </w:t>
            </w:r>
            <w:r>
              <w:rPr>
                <w:rFonts w:cstheme="minorHAnsi"/>
                <w:sz w:val="16"/>
                <w:szCs w:val="16"/>
              </w:rPr>
              <w:t>self-reported</w:t>
            </w:r>
            <w:r w:rsidRPr="005F6153">
              <w:rPr>
                <w:rFonts w:cstheme="minorHAnsi"/>
                <w:sz w:val="16"/>
                <w:szCs w:val="16"/>
              </w:rPr>
              <w:t xml:space="preserve"> and may differ from </w:t>
            </w:r>
            <w:r>
              <w:rPr>
                <w:rFonts w:cstheme="minorHAnsi"/>
                <w:sz w:val="16"/>
                <w:szCs w:val="16"/>
              </w:rPr>
              <w:t>Figure</w:t>
            </w:r>
            <w:r w:rsidRPr="005F6153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5F6153">
              <w:rPr>
                <w:rFonts w:cstheme="minorHAnsi"/>
                <w:sz w:val="16"/>
                <w:szCs w:val="16"/>
              </w:rPr>
              <w:t xml:space="preserve"> in the main document.</w:t>
            </w:r>
            <w:r>
              <w:rPr>
                <w:rFonts w:cstheme="minorHAnsi"/>
                <w:sz w:val="16"/>
                <w:szCs w:val="16"/>
              </w:rPr>
              <w:t xml:space="preserve"> 63 adults and nine children did not have any signs or symptoms noted in the EHR and were classified as having PCC based on self-reported symptoms or a new condition only.</w:t>
            </w:r>
          </w:p>
        </w:tc>
      </w:tr>
      <w:tr w:rsidR="00901B2A" w:rsidRPr="000E0569" w14:paraId="4751AFC2" w14:textId="77777777" w:rsidTr="006E27E1">
        <w:trPr>
          <w:trHeight w:val="288"/>
          <w:jc w:val="center"/>
        </w:trPr>
        <w:tc>
          <w:tcPr>
            <w:tcW w:w="10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6BB3" w14:textId="77777777" w:rsidR="00901B2A" w:rsidRPr="00F04623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B31D5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82244E">
              <w:rPr>
                <w:rFonts w:cstheme="minorHAnsi"/>
                <w:color w:val="000000"/>
                <w:sz w:val="16"/>
                <w:szCs w:val="16"/>
              </w:rPr>
              <w:t>Data</w:t>
            </w:r>
            <w:proofErr w:type="spellEnd"/>
            <w:r w:rsidRPr="0082244E">
              <w:rPr>
                <w:rFonts w:cstheme="minorHAnsi"/>
                <w:color w:val="000000"/>
                <w:sz w:val="16"/>
                <w:szCs w:val="16"/>
              </w:rPr>
              <w:t xml:space="preserve"> on inpatient children not presented because of sparse data (N&lt;10)</w:t>
            </w:r>
          </w:p>
        </w:tc>
      </w:tr>
      <w:tr w:rsidR="00901B2A" w:rsidRPr="000E0569" w14:paraId="0F8065CF" w14:textId="77777777" w:rsidTr="006E27E1">
        <w:trPr>
          <w:trHeight w:val="288"/>
          <w:jc w:val="center"/>
        </w:trPr>
        <w:tc>
          <w:tcPr>
            <w:tcW w:w="10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7760" w14:textId="77777777" w:rsidR="00901B2A" w:rsidRPr="005F6153" w:rsidRDefault="00901B2A" w:rsidP="006E27E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BB33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  <w:proofErr w:type="spellEnd"/>
            <w:proofErr w:type="gramEnd"/>
            <w:r w:rsidRPr="00BB33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clude right shin splints; sluggish, fatigue of unknown cause, 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</w:t>
            </w:r>
            <w:r w:rsidRPr="00BB33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s monitoring of thyroid and medication adjustment; lightheadedness; “using gummies to help sleep,” sometimes does not want to get out of bed; protein C deficiency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</w:tr>
    </w:tbl>
    <w:p w14:paraId="3A041244" w14:textId="38AB2CEA" w:rsidR="00901B2A" w:rsidRDefault="00901B2A" w:rsidP="004F0AE0">
      <w:bookmarkStart w:id="0" w:name="_GoBack"/>
      <w:bookmarkEnd w:id="0"/>
    </w:p>
    <w:sectPr w:rsidR="00901B2A" w:rsidSect="004F0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D3C47"/>
    <w:rsid w:val="004E1EB8"/>
    <w:rsid w:val="004F0AE0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86278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0FC2"/>
    <w:rsid w:val="0091354C"/>
    <w:rsid w:val="009556D2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D2D4D"/>
    <w:rsid w:val="00BF611B"/>
    <w:rsid w:val="00C04D96"/>
    <w:rsid w:val="00C439EA"/>
    <w:rsid w:val="00C54E81"/>
    <w:rsid w:val="00C75DF8"/>
    <w:rsid w:val="00C93310"/>
    <w:rsid w:val="00CA5273"/>
    <w:rsid w:val="00CF6DFA"/>
    <w:rsid w:val="00D101CA"/>
    <w:rsid w:val="00D21F2F"/>
    <w:rsid w:val="00D23645"/>
    <w:rsid w:val="00D5709F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E55A7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8:00Z</dcterms:created>
  <dcterms:modified xsi:type="dcterms:W3CDTF">2025-01-28T02:53:00Z</dcterms:modified>
</cp:coreProperties>
</file>